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699" w:rsidRPr="008056A3" w:rsidRDefault="007E5699" w:rsidP="007E5699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8056A3">
        <w:rPr>
          <w:rFonts w:ascii="Times New Roman" w:hAnsi="Times New Roman"/>
          <w:b/>
          <w:sz w:val="24"/>
          <w:szCs w:val="24"/>
        </w:rPr>
        <w:t>Table S4. Primers used in this study.</w:t>
      </w:r>
    </w:p>
    <w:tbl>
      <w:tblPr>
        <w:tblW w:w="8373" w:type="dxa"/>
        <w:tblInd w:w="99" w:type="dxa"/>
        <w:tblLook w:val="00A0"/>
      </w:tblPr>
      <w:tblGrid>
        <w:gridCol w:w="1540"/>
        <w:gridCol w:w="4994"/>
        <w:gridCol w:w="1839"/>
      </w:tblGrid>
      <w:tr w:rsidR="007E5699" w:rsidRPr="003B4CB4" w:rsidTr="00085099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 sequence (5'-3')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6677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AGTTTGGAGTTCATGCC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6677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GAATGGATCAAAAGGCA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6678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TCTCTTACCAATGTCACC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6678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TGAGCCGTAAGTGTATG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2g1541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CTGGTTTGAATTTGCC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2g1541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GCAATGTATAGGTTCCC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2g1542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TCCTCGCTTCAGTCTTC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2g1542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GACTTCCTCAACCTAGCA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4g2079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TCAGTATTCTCCGCAAC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4g2079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ATTGGATCACGAAGACA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4g2080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AGTACGGAATCTCGGTC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4g2080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AGAGGATAACGCCAAA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2g11005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TGTCTCCAGCGATAGTT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2g11005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TCACCAGAGCAACCA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2g4042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TGCAAGGGAAGACAAA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2g4042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TTCGAATGCTACTGGATG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3460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ATTAGGTGGGCTGAAGA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3460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ATCTCGTTCTCTGCCTT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7595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GTCACAAACCATAGC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7595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TACTCGATCACCTTGGC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3g6247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GAGAAACTATGAGATGG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3g6247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TGCCTTCACCTATAAGC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3g62475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CTCCAAGATACCCTCAA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3g62475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GGCGTAGTTCTGTATGA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3g6248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CGCCTTCTCTATTCTACCTT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3g6248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ATTGATCTTGGTTGAC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3g6249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GAAAGGGAAAGGAGTG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3g6249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AACGTCTTTGGAGCAA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UC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CGAAGGTTGTGGATCTGG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UC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ATCAAGGCGTTGGTCGCT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PTII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TTGCTCCTGCCGAGAAAGTA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PTII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CGATCTTTCGCTTGGTGG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65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CTAGCTTTATGGACAAAATTG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q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65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CTACCCTAAAACTTCAAC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214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TGGGAGGAGGAGGCCTA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q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214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TCAATGACTTTGCGCTT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265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ATTTTCCCTGGAGTTG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q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265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AGCTTCAGCTGGGAAG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414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ATCGAAAAAGGGAATT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q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414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ACATTGTCGGAGCAAA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678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GTGTTCATAGGGTCGT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q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T-678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CGACAACATCTCCGAC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t1g0126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GAATAATGGGAACAGG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q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0126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CTCGTGTAGTTCTCAG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1095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GAGCAGGTCACCCTAT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q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1095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ACCCCATTTGTGAACA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in7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GCTAATTCATTTGAAC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q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in7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GACCTGGCTTTCACAC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2640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1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CCTGCATAGGCTATAACAC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p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2640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1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TGGAATCAATCCGAGTG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2641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TCAACAGTAGCGTCTCG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p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2641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ATCTCTTCAAATTCCC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2639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TCCAGGAGATTTTTTC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p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2639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AGCTTCATCCACGTTTG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1G26380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GACTGGAGAAGATTTG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p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1G26380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TGTTCGTTTTTGAAGA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5G54020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TGTTAAGGTTAGTCACC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p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5G54020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CACTTCTCTTCTTGTT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5G54030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TGCGTCTATGGAGGTTA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p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5G54030-R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TGAGTTTATGGTTGTG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5G54040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CATAGTCTCACCCTCT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p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5G54050-R</w:t>
            </w:r>
          </w:p>
        </w:tc>
        <w:tc>
          <w:tcPr>
            <w:tcW w:w="499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AGCATCATCCGTTACAT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BD7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1</w:t>
            </w:r>
          </w:p>
        </w:tc>
        <w:tc>
          <w:tcPr>
            <w:tcW w:w="4994" w:type="dxa"/>
            <w:noWrap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TTCTAGAATGCAGACGAGATCCTCTTC</w:t>
            </w:r>
          </w:p>
        </w:tc>
        <w:tc>
          <w:tcPr>
            <w:tcW w:w="1839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otyping &amp; RT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BD7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1</w:t>
            </w:r>
          </w:p>
        </w:tc>
        <w:tc>
          <w:tcPr>
            <w:tcW w:w="4994" w:type="dxa"/>
            <w:tcBorders>
              <w:top w:val="nil"/>
            </w:tcBorders>
            <w:noWrap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TGGTACCAGAGCGGTCTTCGATCAGTG</w:t>
            </w:r>
          </w:p>
        </w:tc>
        <w:tc>
          <w:tcPr>
            <w:tcW w:w="1839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BD7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F2</w:t>
            </w:r>
          </w:p>
        </w:tc>
        <w:tc>
          <w:tcPr>
            <w:tcW w:w="49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kern w:val="0"/>
                <w:sz w:val="20"/>
                <w:szCs w:val="20"/>
              </w:rPr>
              <w:t>TTTGAATTCCTGGAAATTCAGGTCCTAAGTCTG</w:t>
            </w:r>
          </w:p>
        </w:tc>
        <w:tc>
          <w:tcPr>
            <w:tcW w:w="1839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omic DNA cloning</w:t>
            </w:r>
            <w:r w:rsidRPr="003B4CB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BD7</w:t>
            </w: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R2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kern w:val="0"/>
                <w:sz w:val="20"/>
                <w:szCs w:val="20"/>
              </w:rPr>
              <w:t>TTTGGTACCAGAGCGGTCTTCGATCAGTGAAACAA</w:t>
            </w:r>
          </w:p>
        </w:tc>
        <w:tc>
          <w:tcPr>
            <w:tcW w:w="1839" w:type="dxa"/>
            <w:vMerge/>
            <w:tcBorders>
              <w:left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MBD6-F1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5699" w:rsidRPr="00822B21" w:rsidRDefault="007E5699" w:rsidP="0008509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22B21">
              <w:rPr>
                <w:rFonts w:ascii="Times New Roman" w:hAnsi="Times New Roman"/>
                <w:sz w:val="20"/>
                <w:szCs w:val="20"/>
              </w:rPr>
              <w:t>ATGTCAGATTCTGTGGCCGGC</w:t>
            </w:r>
          </w:p>
        </w:tc>
        <w:tc>
          <w:tcPr>
            <w:tcW w:w="1839" w:type="dxa"/>
            <w:vMerge w:val="restart"/>
            <w:tcBorders>
              <w:left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otyping &amp; RT-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MBD6-R1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5699" w:rsidRPr="00822B21" w:rsidRDefault="007E5699" w:rsidP="0008509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22B21">
              <w:rPr>
                <w:rFonts w:ascii="Times New Roman" w:hAnsi="Times New Roman"/>
                <w:kern w:val="0"/>
                <w:sz w:val="20"/>
                <w:szCs w:val="20"/>
              </w:rPr>
              <w:t>TCAAGCCGACACTTTACTAG</w:t>
            </w:r>
          </w:p>
        </w:tc>
        <w:tc>
          <w:tcPr>
            <w:tcW w:w="1839" w:type="dxa"/>
            <w:vMerge/>
            <w:tcBorders>
              <w:left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B17256" w:rsidRDefault="007E5699" w:rsidP="0008509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7256">
              <w:rPr>
                <w:rFonts w:ascii="Times New Roman" w:hAnsi="Times New Roman"/>
                <w:i/>
                <w:sz w:val="20"/>
                <w:szCs w:val="20"/>
              </w:rPr>
              <w:t>AT5TE54645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5699" w:rsidRPr="00B17256" w:rsidRDefault="007E5699" w:rsidP="0008509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17256">
              <w:rPr>
                <w:rFonts w:ascii="Times New Roman" w:hAnsi="Times New Roman"/>
                <w:sz w:val="20"/>
                <w:szCs w:val="20"/>
              </w:rPr>
              <w:t>ATTCTTAGAGCGACAAAAACGC</w:t>
            </w:r>
          </w:p>
        </w:tc>
        <w:tc>
          <w:tcPr>
            <w:tcW w:w="1839" w:type="dxa"/>
            <w:vMerge w:val="restart"/>
            <w:tcBorders>
              <w:left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p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E5699" w:rsidRPr="00B17256" w:rsidRDefault="007E5699" w:rsidP="0008509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7256">
              <w:rPr>
                <w:rFonts w:ascii="Times New Roman" w:hAnsi="Times New Roman"/>
                <w:i/>
                <w:sz w:val="20"/>
                <w:szCs w:val="20"/>
              </w:rPr>
              <w:t>AT5TE54645-R</w:t>
            </w:r>
          </w:p>
        </w:tc>
        <w:tc>
          <w:tcPr>
            <w:tcW w:w="4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E5699" w:rsidRPr="00B17256" w:rsidRDefault="007E5699" w:rsidP="0008509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17256">
              <w:rPr>
                <w:rFonts w:ascii="Times New Roman" w:hAnsi="Times New Roman"/>
                <w:sz w:val="20"/>
                <w:szCs w:val="20"/>
              </w:rPr>
              <w:t>GTTTAACGCCAAAAGTCATAACA</w:t>
            </w:r>
          </w:p>
        </w:tc>
        <w:tc>
          <w:tcPr>
            <w:tcW w:w="1839" w:type="dxa"/>
            <w:vMerge/>
            <w:tcBorders>
              <w:left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5699" w:rsidRPr="00B17256" w:rsidRDefault="007E5699" w:rsidP="0008509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7256">
              <w:rPr>
                <w:rFonts w:ascii="Times New Roman" w:hAnsi="Times New Roman"/>
                <w:i/>
                <w:sz w:val="20"/>
                <w:szCs w:val="20"/>
              </w:rPr>
              <w:t>AT3TE91825-F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5699" w:rsidRPr="00B17256" w:rsidRDefault="007E5699" w:rsidP="0008509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17256">
              <w:rPr>
                <w:rFonts w:ascii="Times New Roman" w:hAnsi="Times New Roman"/>
                <w:sz w:val="20"/>
                <w:szCs w:val="20"/>
              </w:rPr>
              <w:t>GCGGATATTAGCACTAAACCCA</w:t>
            </w:r>
          </w:p>
        </w:tc>
        <w:tc>
          <w:tcPr>
            <w:tcW w:w="1839" w:type="dxa"/>
            <w:vMerge w:val="restart"/>
            <w:tcBorders>
              <w:left w:val="nil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B4CB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p PCR</w:t>
            </w:r>
          </w:p>
        </w:tc>
      </w:tr>
      <w:tr w:rsidR="007E5699" w:rsidRPr="003B4CB4" w:rsidTr="0008509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E5699" w:rsidRPr="00B17256" w:rsidRDefault="007E5699" w:rsidP="00085099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7256">
              <w:rPr>
                <w:rFonts w:ascii="Times New Roman" w:hAnsi="Times New Roman"/>
                <w:i/>
                <w:sz w:val="20"/>
                <w:szCs w:val="20"/>
              </w:rPr>
              <w:t>AT3TE91825-R</w:t>
            </w: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5699" w:rsidRPr="00B17256" w:rsidRDefault="007E5699" w:rsidP="0008509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17256">
              <w:rPr>
                <w:rFonts w:ascii="Times New Roman" w:hAnsi="Times New Roman"/>
                <w:sz w:val="20"/>
                <w:szCs w:val="20"/>
              </w:rPr>
              <w:t>TGAAAAGTATTTTGTTTAAAACGC</w:t>
            </w:r>
          </w:p>
        </w:tc>
        <w:tc>
          <w:tcPr>
            <w:tcW w:w="183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E5699" w:rsidRPr="003B4CB4" w:rsidRDefault="007E5699" w:rsidP="000850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E5699" w:rsidRPr="00BC59B4" w:rsidRDefault="007E5699" w:rsidP="007E569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236682" w:rsidRDefault="00236682"/>
    <w:sectPr w:rsidR="00236682" w:rsidSect="00236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E5699"/>
    <w:rsid w:val="00236682"/>
    <w:rsid w:val="007E5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6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5-04-02T00:34:00Z</dcterms:created>
  <dcterms:modified xsi:type="dcterms:W3CDTF">2015-04-02T00:36:00Z</dcterms:modified>
</cp:coreProperties>
</file>